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D36" w:rsidRDefault="00240D36">
      <w:pPr>
        <w:rPr>
          <w:lang w:val="en-US"/>
        </w:rPr>
      </w:pP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857"/>
      </w:tblGrid>
      <w:tr w:rsidR="00240D36" w:rsidRPr="005A0747" w:rsidTr="00017C08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</w:tcPr>
          <w:p w:rsidR="00240D36" w:rsidRPr="00017C08" w:rsidRDefault="00240D36" w:rsidP="0052450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:rsidR="00240D36" w:rsidRPr="002E0E35" w:rsidRDefault="00240D36" w:rsidP="0052450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5A0747">
              <w:rPr>
                <w:rFonts w:ascii="Arial" w:hAnsi="Arial" w:cs="Arial"/>
                <w:b/>
                <w:sz w:val="18"/>
                <w:szCs w:val="18"/>
              </w:rPr>
              <w:t>Inclusion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240D36" w:rsidRPr="005A0747" w:rsidRDefault="00240D36" w:rsidP="0052450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A0747">
              <w:rPr>
                <w:rFonts w:ascii="Arial" w:hAnsi="Arial" w:cs="Arial"/>
                <w:b/>
                <w:sz w:val="18"/>
                <w:szCs w:val="18"/>
              </w:rPr>
              <w:t>ICD-9 code(s)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240D36" w:rsidRDefault="00240D36" w:rsidP="0052450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0D36">
              <w:rPr>
                <w:rFonts w:ascii="Arial" w:hAnsi="Arial" w:cs="Arial"/>
                <w:sz w:val="18"/>
                <w:szCs w:val="18"/>
              </w:rPr>
              <w:t>Amputation</w:t>
            </w:r>
            <w:proofErr w:type="spellEnd"/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A0747">
              <w:rPr>
                <w:rFonts w:ascii="Arial" w:hAnsi="Arial" w:cs="Arial"/>
                <w:sz w:val="18"/>
                <w:szCs w:val="18"/>
              </w:rPr>
              <w:t>Disarticulation</w:t>
            </w:r>
            <w:proofErr w:type="spellEnd"/>
            <w:r w:rsidRPr="005A0747">
              <w:rPr>
                <w:rFonts w:ascii="Arial" w:hAnsi="Arial" w:cs="Arial"/>
                <w:sz w:val="18"/>
                <w:szCs w:val="18"/>
              </w:rPr>
              <w:t xml:space="preserve"> of </w:t>
            </w:r>
            <w:proofErr w:type="spellStart"/>
            <w:r w:rsidRPr="005A0747">
              <w:rPr>
                <w:rFonts w:ascii="Arial" w:hAnsi="Arial" w:cs="Arial"/>
                <w:sz w:val="18"/>
                <w:szCs w:val="18"/>
              </w:rPr>
              <w:t>ankle</w:t>
            </w:r>
            <w:proofErr w:type="spellEnd"/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</w:rPr>
            </w:pPr>
            <w:r w:rsidRPr="005A0747">
              <w:rPr>
                <w:rFonts w:ascii="Arial" w:hAnsi="Arial" w:cs="Arial"/>
                <w:sz w:val="18"/>
                <w:szCs w:val="18"/>
              </w:rPr>
              <w:t>84.13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Disarticulation of ankle through malleoli of tibia and fibula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3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Other amputation below kne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5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Disarticulation of kne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6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Amputation above kne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7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Disarticulation of hip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8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Lower limb amputation, NOS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4.10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240D36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0D36">
              <w:rPr>
                <w:rFonts w:ascii="Arial" w:hAnsi="Arial" w:cs="Arial"/>
                <w:sz w:val="18"/>
                <w:szCs w:val="18"/>
                <w:lang w:val="en-US"/>
              </w:rPr>
              <w:t>Peripheral arterial disease (PAD)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Atherosclerosis of the extremities,</w:t>
            </w:r>
          </w:p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0.20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therosclerosis of the extremities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with intermittent claudication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0.21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therosclerosis of the extremities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with rest pain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0.22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therosclerosis of the extremities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with ulceration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0.23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therosclerosis of the extremities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with gangren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0.24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ind w:left="113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peripheral</w:t>
            </w:r>
            <w:proofErr w:type="spellEnd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vascular</w:t>
            </w:r>
            <w:proofErr w:type="spellEnd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3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</w:rPr>
            </w:pPr>
            <w:r>
              <w:rPr>
                <w:rStyle w:val="fontstyle01"/>
                <w:rFonts w:ascii="Arial" w:hAnsi="Arial" w:cs="Arial"/>
                <w:sz w:val="18"/>
                <w:szCs w:val="18"/>
              </w:rPr>
              <w:t>Diabetes mellitus (DM)*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0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</w:tcPr>
          <w:p w:rsidR="00240D36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b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857" w:type="dxa"/>
          </w:tcPr>
          <w:p w:rsidR="00240D36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Malignant neoplasm of bone and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rticular cartilag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0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Malignant neoplasm of connective</w:t>
            </w:r>
            <w:r w:rsidRPr="005A074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5A0747"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  <w:t>and other soft tissue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1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Malignant</w:t>
            </w:r>
            <w:proofErr w:type="spellEnd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>melanoma</w:t>
            </w:r>
            <w:proofErr w:type="spellEnd"/>
            <w:r w:rsidRPr="005A0747">
              <w:rPr>
                <w:rStyle w:val="fontstyle01"/>
                <w:rFonts w:ascii="Arial" w:hAnsi="Arial" w:cs="Arial"/>
                <w:sz w:val="18"/>
                <w:szCs w:val="18"/>
              </w:rPr>
              <w:t xml:space="preserve"> of skin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2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Style w:val="fontstyle01"/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raumatic amputation of leg(s)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89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A074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Crushing injury of lower limb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92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Reflex sympathetic dystrophy of the lower limb</w:t>
            </w:r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337.22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</w:tcPr>
          <w:p w:rsidR="00240D36" w:rsidRPr="005A0747" w:rsidRDefault="00240D36" w:rsidP="0052450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ertain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ongenital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musculoskeletal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deformities</w:t>
            </w:r>
            <w:proofErr w:type="spellEnd"/>
          </w:p>
        </w:tc>
        <w:tc>
          <w:tcPr>
            <w:tcW w:w="857" w:type="dxa"/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754.xx</w:t>
            </w:r>
          </w:p>
        </w:tc>
      </w:tr>
      <w:tr w:rsidR="00240D36" w:rsidRPr="005A0747" w:rsidTr="00017C08">
        <w:trPr>
          <w:jc w:val="center"/>
        </w:trPr>
        <w:tc>
          <w:tcPr>
            <w:tcW w:w="4106" w:type="dxa"/>
            <w:tcBorders>
              <w:bottom w:val="single" w:sz="4" w:space="0" w:color="auto"/>
            </w:tcBorders>
          </w:tcPr>
          <w:p w:rsidR="00240D36" w:rsidRPr="005A0747" w:rsidRDefault="00240D36" w:rsidP="00524505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Other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ongenital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musculoskeletal</w:t>
            </w:r>
            <w:proofErr w:type="spellEnd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A0747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anomalies</w:t>
            </w:r>
            <w:proofErr w:type="spellEnd"/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A0747">
              <w:rPr>
                <w:rFonts w:ascii="Arial" w:hAnsi="Arial" w:cs="Arial"/>
                <w:sz w:val="18"/>
                <w:szCs w:val="18"/>
                <w:lang w:val="en-US"/>
              </w:rPr>
              <w:t>756.xx</w:t>
            </w:r>
          </w:p>
        </w:tc>
      </w:tr>
      <w:tr w:rsidR="00240D36" w:rsidRPr="006F0E64" w:rsidTr="00017C08">
        <w:trPr>
          <w:jc w:val="center"/>
        </w:trPr>
        <w:tc>
          <w:tcPr>
            <w:tcW w:w="4963" w:type="dxa"/>
            <w:gridSpan w:val="2"/>
            <w:tcBorders>
              <w:top w:val="single" w:sz="4" w:space="0" w:color="auto"/>
            </w:tcBorders>
          </w:tcPr>
          <w:p w:rsidR="00240D36" w:rsidRPr="005A0747" w:rsidRDefault="00240D36" w:rsidP="005245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TE. First, extensive search terms were applied including ICD-9 codes, locally used operation/procedure codes and free text to identify all amputations within a time frame. Second, the exclusion criteria were applied. Third, sporadic cases clearly not related to PAD or DM (e.g. fulminant infection in otherwise healthy adults) were additionally excluded.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* For the 1991-1992 the variable was codified as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dysvascula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hen patients had either PAD and/or DM, for the 2003-2004 and 2012-2013 cohorts separate variables were coded for PAD and DM.</w:t>
            </w:r>
          </w:p>
        </w:tc>
      </w:tr>
    </w:tbl>
    <w:p w:rsidR="00D462E2" w:rsidRPr="00890E46" w:rsidRDefault="00D462E2">
      <w:pPr>
        <w:rPr>
          <w:lang w:val="en-US"/>
        </w:rPr>
      </w:pPr>
    </w:p>
    <w:sectPr w:rsidR="00D462E2" w:rsidRPr="00890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lliard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E46"/>
    <w:rsid w:val="00017C08"/>
    <w:rsid w:val="00240D36"/>
    <w:rsid w:val="002E0E35"/>
    <w:rsid w:val="004010C2"/>
    <w:rsid w:val="005A0747"/>
    <w:rsid w:val="006F0E64"/>
    <w:rsid w:val="007B36B8"/>
    <w:rsid w:val="00890E46"/>
    <w:rsid w:val="00CE3B41"/>
    <w:rsid w:val="00D462E2"/>
    <w:rsid w:val="00ED0CE8"/>
    <w:rsid w:val="00ED30D4"/>
    <w:rsid w:val="00F7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E4BA41-2F2E-417A-8678-7F3F718FF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90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Standaardalinea-lettertype"/>
    <w:rsid w:val="00890E46"/>
    <w:rPr>
      <w:rFonts w:ascii="Galliard-Roman" w:hAnsi="Galliard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5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uz Fard</dc:creator>
  <cp:keywords/>
  <dc:description/>
  <cp:lastModifiedBy>Behrouz Fard</cp:lastModifiedBy>
  <cp:revision>7</cp:revision>
  <dcterms:created xsi:type="dcterms:W3CDTF">2018-07-27T16:29:00Z</dcterms:created>
  <dcterms:modified xsi:type="dcterms:W3CDTF">2018-09-16T09:53:00Z</dcterms:modified>
</cp:coreProperties>
</file>